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278" w:rsidRDefault="0052545D" w:rsidP="009B34B7">
      <w:pPr>
        <w:pStyle w:val="NormalWeb12"/>
        <w:spacing w:after="0" w:afterAutospacing="0" w:line="480" w:lineRule="auto"/>
        <w:jc w:val="both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b/>
          <w:color w:val="auto"/>
          <w:sz w:val="24"/>
        </w:rPr>
        <w:t xml:space="preserve">Supporting Information </w:t>
      </w:r>
      <w:r w:rsidR="00D170ED">
        <w:rPr>
          <w:rFonts w:ascii="Times New Roman" w:hAnsi="Times New Roman"/>
          <w:b/>
          <w:color w:val="auto"/>
          <w:sz w:val="24"/>
        </w:rPr>
        <w:t xml:space="preserve">Table </w:t>
      </w:r>
      <w:r w:rsidR="00C838C9">
        <w:rPr>
          <w:rFonts w:ascii="Times New Roman" w:hAnsi="Times New Roman"/>
          <w:b/>
          <w:color w:val="auto"/>
          <w:sz w:val="24"/>
        </w:rPr>
        <w:t>S1</w:t>
      </w:r>
      <w:r w:rsidR="00D82278" w:rsidRPr="00185589">
        <w:rPr>
          <w:rFonts w:ascii="Times New Roman" w:hAnsi="Times New Roman"/>
          <w:color w:val="auto"/>
          <w:sz w:val="24"/>
        </w:rPr>
        <w:t>.</w:t>
      </w:r>
      <w:r w:rsidR="007872E9">
        <w:rPr>
          <w:rFonts w:ascii="Times New Roman" w:hAnsi="Times New Roman"/>
          <w:color w:val="auto"/>
          <w:sz w:val="24"/>
        </w:rPr>
        <w:t xml:space="preserve"> </w:t>
      </w:r>
      <w:bookmarkStart w:id="0" w:name="_GoBack"/>
      <w:bookmarkEnd w:id="0"/>
    </w:p>
    <w:tbl>
      <w:tblPr>
        <w:tblW w:w="4644" w:type="dxa"/>
        <w:tblLayout w:type="fixed"/>
        <w:tblLook w:val="01E0" w:firstRow="1" w:lastRow="1" w:firstColumn="1" w:lastColumn="1" w:noHBand="0" w:noVBand="0"/>
      </w:tblPr>
      <w:tblGrid>
        <w:gridCol w:w="1384"/>
        <w:gridCol w:w="1276"/>
        <w:gridCol w:w="1984"/>
      </w:tblGrid>
      <w:tr w:rsidR="001875B3" w:rsidRPr="00643624" w:rsidTr="007F2F5F">
        <w:trPr>
          <w:trHeight w:val="22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1875B3" w:rsidRPr="00643624" w:rsidRDefault="001875B3" w:rsidP="00643624">
            <w:pPr>
              <w:pStyle w:val="NormalWeb12"/>
              <w:spacing w:after="0" w:afterAutospacing="0"/>
              <w:contextualSpacing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43624">
              <w:rPr>
                <w:rFonts w:ascii="Times New Roman" w:hAnsi="Times New Roman"/>
                <w:color w:val="auto"/>
                <w:sz w:val="24"/>
                <w:szCs w:val="24"/>
              </w:rPr>
              <w:t>Probe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875B3" w:rsidRPr="00643624" w:rsidRDefault="001875B3" w:rsidP="00643624">
            <w:pPr>
              <w:pStyle w:val="NormalWeb12"/>
              <w:spacing w:after="0" w:afterAutospacing="0"/>
              <w:contextualSpacing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4362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Fold change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875B3" w:rsidRPr="00643624" w:rsidRDefault="001875B3" w:rsidP="00643624">
            <w:pPr>
              <w:pStyle w:val="NormalWeb12"/>
              <w:spacing w:after="0" w:afterAutospacing="0"/>
              <w:contextualSpacing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43624">
              <w:rPr>
                <w:rFonts w:ascii="Times New Roman" w:hAnsi="Times New Roman"/>
                <w:color w:val="auto"/>
                <w:sz w:val="24"/>
                <w:szCs w:val="24"/>
              </w:rPr>
              <w:t>Gene Symbol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627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3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FG1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00390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33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MEM203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19207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69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T2A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19244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44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T1CP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05870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68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BEAP1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8854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97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K3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74724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70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SLTR2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63066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69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EF1G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71303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27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AP1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11874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7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NX12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18690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99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NHG12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95925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84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5orf28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0905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17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86FP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66186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17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4BP2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86244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90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169A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00058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85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PN3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60418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203D7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6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NE1 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19252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48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F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6738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6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G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24878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06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M1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36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04667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05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N9A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13057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7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HGAP12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9923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0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195B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15407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9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1F1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05473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7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GN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18922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4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DX3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63507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9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3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DM1D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66965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1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C8B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9440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6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AM1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7851</w:t>
            </w:r>
          </w:p>
        </w:tc>
        <w:tc>
          <w:tcPr>
            <w:tcW w:w="1276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30</w:t>
            </w:r>
          </w:p>
        </w:tc>
        <w:tc>
          <w:tcPr>
            <w:tcW w:w="1984" w:type="dxa"/>
            <w:vAlign w:val="bottom"/>
          </w:tcPr>
          <w:p w:rsidR="001875B3" w:rsidRPr="00643624" w:rsidRDefault="001875B3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F7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36226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2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K3C2A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4564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0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MA1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3467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7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KHA8P1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28967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3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FP1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16178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81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V17L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16496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4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1H2AK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12560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9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1L3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52445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9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8orf54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96545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8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DC1B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58242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3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7A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06933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2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35A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7366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59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6V0D1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17583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50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4B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09326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6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MD2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78335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6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512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6121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46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PL10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820398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0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7A6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67410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13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ZD3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21217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5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1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57608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3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358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24087</w:t>
            </w:r>
          </w:p>
        </w:tc>
        <w:tc>
          <w:tcPr>
            <w:tcW w:w="1276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0</w:t>
            </w:r>
          </w:p>
        </w:tc>
        <w:tc>
          <w:tcPr>
            <w:tcW w:w="1984" w:type="dxa"/>
            <w:vAlign w:val="bottom"/>
          </w:tcPr>
          <w:p w:rsidR="001875B3" w:rsidRPr="00643624" w:rsidRDefault="007C10A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10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PAN18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88921</w:t>
            </w:r>
          </w:p>
        </w:tc>
        <w:tc>
          <w:tcPr>
            <w:tcW w:w="1276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9</w:t>
            </w:r>
          </w:p>
        </w:tc>
        <w:tc>
          <w:tcPr>
            <w:tcW w:w="1984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RM7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43432</w:t>
            </w:r>
          </w:p>
        </w:tc>
        <w:tc>
          <w:tcPr>
            <w:tcW w:w="1276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9</w:t>
            </w:r>
          </w:p>
        </w:tc>
        <w:tc>
          <w:tcPr>
            <w:tcW w:w="1984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N3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7117</w:t>
            </w:r>
          </w:p>
        </w:tc>
        <w:tc>
          <w:tcPr>
            <w:tcW w:w="1276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78</w:t>
            </w:r>
          </w:p>
        </w:tc>
        <w:tc>
          <w:tcPr>
            <w:tcW w:w="1984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MR4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90602</w:t>
            </w:r>
          </w:p>
        </w:tc>
        <w:tc>
          <w:tcPr>
            <w:tcW w:w="1276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78</w:t>
            </w:r>
          </w:p>
        </w:tc>
        <w:tc>
          <w:tcPr>
            <w:tcW w:w="1984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I55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57464</w:t>
            </w:r>
          </w:p>
        </w:tc>
        <w:tc>
          <w:tcPr>
            <w:tcW w:w="1276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77</w:t>
            </w:r>
          </w:p>
        </w:tc>
        <w:tc>
          <w:tcPr>
            <w:tcW w:w="1984" w:type="dxa"/>
            <w:vAlign w:val="bottom"/>
          </w:tcPr>
          <w:p w:rsidR="001875B3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7P2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80516</w:t>
            </w:r>
          </w:p>
        </w:tc>
        <w:tc>
          <w:tcPr>
            <w:tcW w:w="1276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74</w:t>
            </w:r>
          </w:p>
        </w:tc>
        <w:tc>
          <w:tcPr>
            <w:tcW w:w="19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PP2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11594</w:t>
            </w:r>
          </w:p>
        </w:tc>
        <w:tc>
          <w:tcPr>
            <w:tcW w:w="1276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74</w:t>
            </w:r>
          </w:p>
        </w:tc>
        <w:tc>
          <w:tcPr>
            <w:tcW w:w="19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4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16312</w:t>
            </w:r>
          </w:p>
        </w:tc>
        <w:tc>
          <w:tcPr>
            <w:tcW w:w="1276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8</w:t>
            </w:r>
          </w:p>
        </w:tc>
        <w:tc>
          <w:tcPr>
            <w:tcW w:w="19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C1D20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99138</w:t>
            </w:r>
          </w:p>
        </w:tc>
        <w:tc>
          <w:tcPr>
            <w:tcW w:w="1276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8</w:t>
            </w:r>
          </w:p>
        </w:tc>
        <w:tc>
          <w:tcPr>
            <w:tcW w:w="19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EL2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10616</w:t>
            </w:r>
          </w:p>
        </w:tc>
        <w:tc>
          <w:tcPr>
            <w:tcW w:w="1276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8</w:t>
            </w:r>
          </w:p>
        </w:tc>
        <w:tc>
          <w:tcPr>
            <w:tcW w:w="19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C1D25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6539</w:t>
            </w:r>
          </w:p>
        </w:tc>
        <w:tc>
          <w:tcPr>
            <w:tcW w:w="1276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6</w:t>
            </w:r>
          </w:p>
        </w:tc>
        <w:tc>
          <w:tcPr>
            <w:tcW w:w="19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IP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81431</w:t>
            </w:r>
          </w:p>
        </w:tc>
        <w:tc>
          <w:tcPr>
            <w:tcW w:w="1276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1</w:t>
            </w:r>
          </w:p>
        </w:tc>
        <w:tc>
          <w:tcPr>
            <w:tcW w:w="19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4N2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2637</w:t>
            </w:r>
          </w:p>
        </w:tc>
        <w:tc>
          <w:tcPr>
            <w:tcW w:w="1276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1</w:t>
            </w:r>
          </w:p>
        </w:tc>
        <w:tc>
          <w:tcPr>
            <w:tcW w:w="19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S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17602</w:t>
            </w:r>
          </w:p>
        </w:tc>
        <w:tc>
          <w:tcPr>
            <w:tcW w:w="1276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48</w:t>
            </w:r>
          </w:p>
        </w:tc>
        <w:tc>
          <w:tcPr>
            <w:tcW w:w="19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BP9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13897</w:t>
            </w:r>
          </w:p>
        </w:tc>
        <w:tc>
          <w:tcPr>
            <w:tcW w:w="1276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40</w:t>
            </w:r>
          </w:p>
        </w:tc>
        <w:tc>
          <w:tcPr>
            <w:tcW w:w="19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N20B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93176</w:t>
            </w:r>
          </w:p>
        </w:tc>
        <w:tc>
          <w:tcPr>
            <w:tcW w:w="1276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9</w:t>
            </w:r>
          </w:p>
        </w:tc>
        <w:tc>
          <w:tcPr>
            <w:tcW w:w="19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H1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2996</w:t>
            </w:r>
          </w:p>
        </w:tc>
        <w:tc>
          <w:tcPr>
            <w:tcW w:w="1276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8</w:t>
            </w:r>
          </w:p>
        </w:tc>
        <w:tc>
          <w:tcPr>
            <w:tcW w:w="1984" w:type="dxa"/>
            <w:vAlign w:val="bottom"/>
          </w:tcPr>
          <w:p w:rsidR="009D7B4A" w:rsidRPr="00643624" w:rsidRDefault="009D7B4A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3F3C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A74B5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03103</w:t>
            </w:r>
          </w:p>
        </w:tc>
        <w:tc>
          <w:tcPr>
            <w:tcW w:w="1276" w:type="dxa"/>
            <w:vAlign w:val="bottom"/>
          </w:tcPr>
          <w:p w:rsidR="009D7B4A" w:rsidRPr="00643624" w:rsidRDefault="00A74B5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7</w:t>
            </w:r>
          </w:p>
        </w:tc>
        <w:tc>
          <w:tcPr>
            <w:tcW w:w="1984" w:type="dxa"/>
            <w:vAlign w:val="bottom"/>
          </w:tcPr>
          <w:p w:rsidR="009D7B4A" w:rsidRPr="00643624" w:rsidRDefault="00A74B5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I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44905</w:t>
            </w:r>
          </w:p>
        </w:tc>
        <w:tc>
          <w:tcPr>
            <w:tcW w:w="1276" w:type="dxa"/>
            <w:vAlign w:val="bottom"/>
          </w:tcPr>
          <w:p w:rsidR="009D7B4A" w:rsidRPr="00643624" w:rsidRDefault="00A74B5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7</w:t>
            </w:r>
          </w:p>
        </w:tc>
        <w:tc>
          <w:tcPr>
            <w:tcW w:w="1984" w:type="dxa"/>
            <w:vAlign w:val="bottom"/>
          </w:tcPr>
          <w:p w:rsidR="009D7B4A" w:rsidRPr="00643624" w:rsidRDefault="00A74B5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B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YAP1R1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19469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5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2BP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9649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1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DM4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81511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0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ZIC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95128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8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D8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56887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6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11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38267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2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H5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49904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8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C17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17004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7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CPD1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32753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7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0132705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57824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0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7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36137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7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K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3280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6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CRB1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45583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6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N3B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86640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0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ISBP2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24862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5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TAP21-2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79956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3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IN1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12342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2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NT3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98491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1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12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5126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3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8462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0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170A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2921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47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60A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73994</w:t>
            </w:r>
          </w:p>
        </w:tc>
        <w:tc>
          <w:tcPr>
            <w:tcW w:w="1276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42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F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orf33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77153</w:t>
            </w:r>
          </w:p>
        </w:tc>
        <w:tc>
          <w:tcPr>
            <w:tcW w:w="1276" w:type="dxa"/>
            <w:vAlign w:val="bottom"/>
          </w:tcPr>
          <w:p w:rsidR="009D7B4A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41</w:t>
            </w:r>
          </w:p>
        </w:tc>
        <w:tc>
          <w:tcPr>
            <w:tcW w:w="1984" w:type="dxa"/>
            <w:vAlign w:val="bottom"/>
          </w:tcPr>
          <w:p w:rsidR="009D7B4A" w:rsidRPr="00643624" w:rsidRDefault="007F2F5F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C00467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71894</w:t>
            </w:r>
          </w:p>
        </w:tc>
        <w:tc>
          <w:tcPr>
            <w:tcW w:w="1276" w:type="dxa"/>
            <w:vAlign w:val="bottom"/>
          </w:tcPr>
          <w:p w:rsidR="009D7B4A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41</w:t>
            </w:r>
          </w:p>
        </w:tc>
        <w:tc>
          <w:tcPr>
            <w:tcW w:w="1984" w:type="dxa"/>
            <w:vAlign w:val="bottom"/>
          </w:tcPr>
          <w:p w:rsidR="009D7B4A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HOSPH9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16692</w:t>
            </w:r>
          </w:p>
        </w:tc>
        <w:tc>
          <w:tcPr>
            <w:tcW w:w="1276" w:type="dxa"/>
            <w:vAlign w:val="bottom"/>
          </w:tcPr>
          <w:p w:rsidR="009D7B4A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9</w:t>
            </w:r>
          </w:p>
        </w:tc>
        <w:tc>
          <w:tcPr>
            <w:tcW w:w="1984" w:type="dxa"/>
            <w:vAlign w:val="bottom"/>
          </w:tcPr>
          <w:p w:rsidR="009D7B4A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D</w:t>
            </w:r>
          </w:p>
        </w:tc>
      </w:tr>
      <w:tr w:rsidR="009D7B4A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D7B4A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67516</w:t>
            </w:r>
          </w:p>
        </w:tc>
        <w:tc>
          <w:tcPr>
            <w:tcW w:w="1276" w:type="dxa"/>
            <w:vAlign w:val="bottom"/>
          </w:tcPr>
          <w:p w:rsidR="009D7B4A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8</w:t>
            </w:r>
          </w:p>
        </w:tc>
        <w:tc>
          <w:tcPr>
            <w:tcW w:w="1984" w:type="dxa"/>
            <w:vAlign w:val="bottom"/>
          </w:tcPr>
          <w:p w:rsidR="009D7B4A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PR4</w:t>
            </w:r>
          </w:p>
        </w:tc>
      </w:tr>
      <w:tr w:rsidR="001875B3" w:rsidRPr="00643624" w:rsidTr="007F2F5F">
        <w:trPr>
          <w:trHeight w:val="227"/>
        </w:trPr>
        <w:tc>
          <w:tcPr>
            <w:tcW w:w="1384" w:type="dxa"/>
            <w:vAlign w:val="bottom"/>
          </w:tcPr>
          <w:p w:rsidR="001875B3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097340</w:t>
            </w:r>
          </w:p>
        </w:tc>
        <w:tc>
          <w:tcPr>
            <w:tcW w:w="1276" w:type="dxa"/>
            <w:vAlign w:val="bottom"/>
          </w:tcPr>
          <w:p w:rsidR="001875B3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7</w:t>
            </w:r>
          </w:p>
        </w:tc>
        <w:tc>
          <w:tcPr>
            <w:tcW w:w="1984" w:type="dxa"/>
            <w:vAlign w:val="bottom"/>
          </w:tcPr>
          <w:p w:rsidR="001875B3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IP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01447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5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CS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11040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4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25B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35386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0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X11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67605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9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0507341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16338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6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Y2A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16205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9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orf62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8739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8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1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70998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7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P38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95582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6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N21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21948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3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P16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78731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2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D3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72979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1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DRBS3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18035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8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MP1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56216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4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N2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02479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5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CE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79546</w:t>
            </w:r>
          </w:p>
        </w:tc>
        <w:tc>
          <w:tcPr>
            <w:tcW w:w="1276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0</w:t>
            </w:r>
          </w:p>
        </w:tc>
        <w:tc>
          <w:tcPr>
            <w:tcW w:w="1984" w:type="dxa"/>
            <w:vAlign w:val="bottom"/>
          </w:tcPr>
          <w:p w:rsidR="009C7E8B" w:rsidRPr="00643624" w:rsidRDefault="009C7E8B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7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I2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16296</w:t>
            </w:r>
          </w:p>
        </w:tc>
        <w:tc>
          <w:tcPr>
            <w:tcW w:w="1276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3</w:t>
            </w:r>
          </w:p>
        </w:tc>
        <w:tc>
          <w:tcPr>
            <w:tcW w:w="19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1H2AA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34111</w:t>
            </w:r>
          </w:p>
        </w:tc>
        <w:tc>
          <w:tcPr>
            <w:tcW w:w="1276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9</w:t>
            </w:r>
          </w:p>
        </w:tc>
        <w:tc>
          <w:tcPr>
            <w:tcW w:w="19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99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99106</w:t>
            </w:r>
          </w:p>
        </w:tc>
        <w:tc>
          <w:tcPr>
            <w:tcW w:w="1276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5</w:t>
            </w:r>
          </w:p>
        </w:tc>
        <w:tc>
          <w:tcPr>
            <w:tcW w:w="19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F3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05011</w:t>
            </w:r>
          </w:p>
        </w:tc>
        <w:tc>
          <w:tcPr>
            <w:tcW w:w="1276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6</w:t>
            </w:r>
          </w:p>
        </w:tc>
        <w:tc>
          <w:tcPr>
            <w:tcW w:w="19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K1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62475</w:t>
            </w:r>
          </w:p>
        </w:tc>
        <w:tc>
          <w:tcPr>
            <w:tcW w:w="1276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2</w:t>
            </w:r>
          </w:p>
        </w:tc>
        <w:tc>
          <w:tcPr>
            <w:tcW w:w="19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2C3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93949</w:t>
            </w:r>
          </w:p>
        </w:tc>
        <w:tc>
          <w:tcPr>
            <w:tcW w:w="1276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3</w:t>
            </w:r>
          </w:p>
        </w:tc>
        <w:tc>
          <w:tcPr>
            <w:tcW w:w="19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F38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22720</w:t>
            </w:r>
          </w:p>
        </w:tc>
        <w:tc>
          <w:tcPr>
            <w:tcW w:w="1276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1</w:t>
            </w:r>
          </w:p>
        </w:tc>
        <w:tc>
          <w:tcPr>
            <w:tcW w:w="19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V2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88100</w:t>
            </w:r>
          </w:p>
        </w:tc>
        <w:tc>
          <w:tcPr>
            <w:tcW w:w="1276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0</w:t>
            </w:r>
          </w:p>
        </w:tc>
        <w:tc>
          <w:tcPr>
            <w:tcW w:w="19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CG</w:t>
            </w:r>
          </w:p>
        </w:tc>
      </w:tr>
      <w:tr w:rsidR="009C7E8B" w:rsidRPr="00643624" w:rsidTr="007F2F5F">
        <w:trPr>
          <w:trHeight w:val="227"/>
        </w:trPr>
        <w:tc>
          <w:tcPr>
            <w:tcW w:w="13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45543</w:t>
            </w:r>
          </w:p>
        </w:tc>
        <w:tc>
          <w:tcPr>
            <w:tcW w:w="1276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4</w:t>
            </w:r>
          </w:p>
        </w:tc>
        <w:tc>
          <w:tcPr>
            <w:tcW w:w="1984" w:type="dxa"/>
            <w:vAlign w:val="bottom"/>
          </w:tcPr>
          <w:p w:rsidR="009C7E8B" w:rsidRPr="00643624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6A6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04908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5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1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98594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9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94743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1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H12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81891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5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MEF3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64829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5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610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65900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2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583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53892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1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IG1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69684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7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R2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76324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2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0289079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88148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3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X30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09245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4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A2A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24920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1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TAP19-8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66392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5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73A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61099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0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A4B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4220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4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EBL1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67760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6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PR1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96205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4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367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31068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8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YN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58451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8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PR2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98551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0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O4C1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87517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0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4A3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76286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8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2DS2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70479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7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orf51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996605</w:t>
            </w:r>
          </w:p>
        </w:tc>
        <w:tc>
          <w:tcPr>
            <w:tcW w:w="1276" w:type="dxa"/>
            <w:vAlign w:val="bottom"/>
          </w:tcPr>
          <w:p w:rsid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6</w:t>
            </w:r>
          </w:p>
        </w:tc>
        <w:tc>
          <w:tcPr>
            <w:tcW w:w="1984" w:type="dxa"/>
            <w:vAlign w:val="bottom"/>
          </w:tcPr>
          <w:p w:rsidR="00FD2DF9" w:rsidRPr="00FD2DF9" w:rsidRDefault="00FD2DF9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2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orf43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03533</w:t>
            </w:r>
          </w:p>
        </w:tc>
        <w:tc>
          <w:tcPr>
            <w:tcW w:w="1276" w:type="dxa"/>
            <w:vAlign w:val="bottom"/>
          </w:tcPr>
          <w:p w:rsid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0</w:t>
            </w:r>
          </w:p>
        </w:tc>
        <w:tc>
          <w:tcPr>
            <w:tcW w:w="1984" w:type="dxa"/>
            <w:vAlign w:val="bottom"/>
          </w:tcPr>
          <w:p w:rsidR="00FD2DF9" w:rsidRP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PHD1</w:t>
            </w:r>
          </w:p>
        </w:tc>
      </w:tr>
      <w:tr w:rsidR="00FD2DF9" w:rsidRPr="00643624" w:rsidTr="007F2F5F">
        <w:trPr>
          <w:trHeight w:val="227"/>
        </w:trPr>
        <w:tc>
          <w:tcPr>
            <w:tcW w:w="1384" w:type="dxa"/>
            <w:vAlign w:val="bottom"/>
          </w:tcPr>
          <w:p w:rsidR="00FD2DF9" w:rsidRP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54540</w:t>
            </w:r>
          </w:p>
        </w:tc>
        <w:tc>
          <w:tcPr>
            <w:tcW w:w="1276" w:type="dxa"/>
            <w:vAlign w:val="bottom"/>
          </w:tcPr>
          <w:p w:rsid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6</w:t>
            </w:r>
          </w:p>
        </w:tc>
        <w:tc>
          <w:tcPr>
            <w:tcW w:w="1984" w:type="dxa"/>
            <w:vAlign w:val="bottom"/>
          </w:tcPr>
          <w:p w:rsidR="00FD2DF9" w:rsidRP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GALT6</w:t>
            </w:r>
          </w:p>
        </w:tc>
      </w:tr>
      <w:tr w:rsidR="00BC338D" w:rsidRPr="00643624" w:rsidTr="007F2F5F">
        <w:trPr>
          <w:trHeight w:val="227"/>
        </w:trPr>
        <w:tc>
          <w:tcPr>
            <w:tcW w:w="1384" w:type="dxa"/>
            <w:vAlign w:val="bottom"/>
          </w:tcPr>
          <w:p w:rsidR="00BC338D" w:rsidRP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77133</w:t>
            </w:r>
          </w:p>
        </w:tc>
        <w:tc>
          <w:tcPr>
            <w:tcW w:w="1276" w:type="dxa"/>
            <w:vAlign w:val="bottom"/>
          </w:tcPr>
          <w:p w:rsidR="00BC338D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6</w:t>
            </w:r>
          </w:p>
        </w:tc>
        <w:tc>
          <w:tcPr>
            <w:tcW w:w="1984" w:type="dxa"/>
            <w:vAlign w:val="bottom"/>
          </w:tcPr>
          <w:p w:rsidR="00BC338D" w:rsidRP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LC3</w:t>
            </w:r>
          </w:p>
        </w:tc>
      </w:tr>
      <w:tr w:rsidR="00BC338D" w:rsidRPr="00643624" w:rsidTr="007F2F5F">
        <w:trPr>
          <w:trHeight w:val="227"/>
        </w:trPr>
        <w:tc>
          <w:tcPr>
            <w:tcW w:w="1384" w:type="dxa"/>
            <w:vAlign w:val="bottom"/>
          </w:tcPr>
          <w:p w:rsidR="00BC338D" w:rsidRP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23799</w:t>
            </w:r>
          </w:p>
        </w:tc>
        <w:tc>
          <w:tcPr>
            <w:tcW w:w="1276" w:type="dxa"/>
            <w:vAlign w:val="bottom"/>
          </w:tcPr>
          <w:p w:rsidR="00BC338D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2</w:t>
            </w:r>
          </w:p>
        </w:tc>
        <w:tc>
          <w:tcPr>
            <w:tcW w:w="1984" w:type="dxa"/>
            <w:vAlign w:val="bottom"/>
          </w:tcPr>
          <w:p w:rsidR="00BC338D" w:rsidRP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12</w:t>
            </w:r>
          </w:p>
        </w:tc>
      </w:tr>
      <w:tr w:rsidR="00BC338D" w:rsidRPr="00643624" w:rsidTr="007F2F5F">
        <w:trPr>
          <w:trHeight w:val="227"/>
        </w:trPr>
        <w:tc>
          <w:tcPr>
            <w:tcW w:w="1384" w:type="dxa"/>
            <w:vAlign w:val="bottom"/>
          </w:tcPr>
          <w:p w:rsidR="00BC338D" w:rsidRP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84256</w:t>
            </w:r>
          </w:p>
        </w:tc>
        <w:tc>
          <w:tcPr>
            <w:tcW w:w="1276" w:type="dxa"/>
            <w:vAlign w:val="bottom"/>
          </w:tcPr>
          <w:p w:rsidR="00BC338D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3</w:t>
            </w:r>
          </w:p>
        </w:tc>
        <w:tc>
          <w:tcPr>
            <w:tcW w:w="1984" w:type="dxa"/>
            <w:vAlign w:val="bottom"/>
          </w:tcPr>
          <w:p w:rsidR="00BC338D" w:rsidRP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YX</w:t>
            </w:r>
          </w:p>
        </w:tc>
      </w:tr>
      <w:tr w:rsidR="00BC338D" w:rsidRPr="00643624" w:rsidTr="007F2F5F">
        <w:trPr>
          <w:trHeight w:val="227"/>
        </w:trPr>
        <w:tc>
          <w:tcPr>
            <w:tcW w:w="1384" w:type="dxa"/>
            <w:vAlign w:val="bottom"/>
          </w:tcPr>
          <w:p w:rsidR="00BC338D" w:rsidRP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74339</w:t>
            </w:r>
          </w:p>
        </w:tc>
        <w:tc>
          <w:tcPr>
            <w:tcW w:w="1276" w:type="dxa"/>
            <w:vAlign w:val="bottom"/>
          </w:tcPr>
          <w:p w:rsidR="00BC338D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5</w:t>
            </w:r>
          </w:p>
        </w:tc>
        <w:tc>
          <w:tcPr>
            <w:tcW w:w="1984" w:type="dxa"/>
            <w:vAlign w:val="bottom"/>
          </w:tcPr>
          <w:p w:rsidR="00BC338D" w:rsidRPr="00FD2DF9" w:rsidRDefault="00BC338D" w:rsidP="0064362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AS</w:t>
            </w:r>
          </w:p>
        </w:tc>
      </w:tr>
      <w:tr w:rsidR="003568A2" w:rsidRPr="00643624" w:rsidTr="007F2F5F">
        <w:trPr>
          <w:trHeight w:val="227"/>
        </w:trPr>
        <w:tc>
          <w:tcPr>
            <w:tcW w:w="1384" w:type="dxa"/>
            <w:vAlign w:val="bottom"/>
          </w:tcPr>
          <w:p w:rsidR="003568A2" w:rsidRPr="00643624" w:rsidRDefault="003568A2" w:rsidP="003568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48079</w:t>
            </w:r>
          </w:p>
        </w:tc>
        <w:tc>
          <w:tcPr>
            <w:tcW w:w="1276" w:type="dxa"/>
            <w:vAlign w:val="bottom"/>
          </w:tcPr>
          <w:p w:rsidR="003568A2" w:rsidRPr="00643624" w:rsidRDefault="003568A2" w:rsidP="003568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5</w:t>
            </w:r>
          </w:p>
        </w:tc>
        <w:tc>
          <w:tcPr>
            <w:tcW w:w="1984" w:type="dxa"/>
            <w:vAlign w:val="bottom"/>
          </w:tcPr>
          <w:p w:rsidR="003568A2" w:rsidRPr="00643624" w:rsidRDefault="003568A2" w:rsidP="003568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PI1</w:t>
            </w:r>
          </w:p>
        </w:tc>
      </w:tr>
      <w:tr w:rsidR="003568A2" w:rsidRPr="00643624" w:rsidTr="007F2F5F">
        <w:trPr>
          <w:trHeight w:val="227"/>
        </w:trPr>
        <w:tc>
          <w:tcPr>
            <w:tcW w:w="1384" w:type="dxa"/>
            <w:vAlign w:val="bottom"/>
          </w:tcPr>
          <w:p w:rsidR="003568A2" w:rsidRPr="00643624" w:rsidRDefault="003568A2" w:rsidP="003568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65851</w:t>
            </w:r>
          </w:p>
        </w:tc>
        <w:tc>
          <w:tcPr>
            <w:tcW w:w="1276" w:type="dxa"/>
            <w:vAlign w:val="bottom"/>
          </w:tcPr>
          <w:p w:rsidR="003568A2" w:rsidRPr="00643624" w:rsidRDefault="003568A2" w:rsidP="003568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4</w:t>
            </w:r>
          </w:p>
        </w:tc>
        <w:tc>
          <w:tcPr>
            <w:tcW w:w="1984" w:type="dxa"/>
            <w:vAlign w:val="bottom"/>
          </w:tcPr>
          <w:p w:rsidR="003568A2" w:rsidRPr="00643624" w:rsidRDefault="003568A2" w:rsidP="003568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66D</w:t>
            </w:r>
          </w:p>
        </w:tc>
      </w:tr>
      <w:tr w:rsidR="00BC338D" w:rsidRPr="00643624" w:rsidTr="007F2F5F">
        <w:trPr>
          <w:trHeight w:val="227"/>
        </w:trPr>
        <w:tc>
          <w:tcPr>
            <w:tcW w:w="1384" w:type="dxa"/>
            <w:vAlign w:val="bottom"/>
          </w:tcPr>
          <w:p w:rsidR="00BC338D" w:rsidRPr="000835B0" w:rsidRDefault="00BC338D" w:rsidP="003568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25798</w:t>
            </w:r>
          </w:p>
        </w:tc>
        <w:tc>
          <w:tcPr>
            <w:tcW w:w="1276" w:type="dxa"/>
            <w:vAlign w:val="bottom"/>
          </w:tcPr>
          <w:p w:rsidR="00BC338D" w:rsidRDefault="00BC338D" w:rsidP="003568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9</w:t>
            </w:r>
          </w:p>
        </w:tc>
        <w:tc>
          <w:tcPr>
            <w:tcW w:w="1984" w:type="dxa"/>
            <w:vAlign w:val="bottom"/>
          </w:tcPr>
          <w:p w:rsidR="00BC338D" w:rsidRDefault="00BC338D" w:rsidP="003568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0132147</w:t>
            </w:r>
          </w:p>
        </w:tc>
      </w:tr>
      <w:tr w:rsidR="003568A2" w:rsidRPr="00643624" w:rsidTr="007F2F5F">
        <w:trPr>
          <w:trHeight w:val="227"/>
        </w:trPr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:rsidR="003568A2" w:rsidRPr="00643624" w:rsidRDefault="003568A2" w:rsidP="003568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5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84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568A2" w:rsidRPr="00643624" w:rsidRDefault="003568A2" w:rsidP="003568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3568A2" w:rsidRPr="00643624" w:rsidRDefault="003568A2" w:rsidP="003568A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</w:t>
            </w:r>
          </w:p>
        </w:tc>
      </w:tr>
    </w:tbl>
    <w:p w:rsidR="00D82278" w:rsidRPr="0048644F" w:rsidRDefault="00D82278" w:rsidP="00643624">
      <w:pPr>
        <w:pStyle w:val="NormalWeb12"/>
        <w:spacing w:after="0" w:afterAutospacing="0"/>
        <w:contextualSpacing/>
        <w:rPr>
          <w:rFonts w:ascii="Times New Roman" w:hAnsi="Times New Roman"/>
          <w:sz w:val="24"/>
          <w:szCs w:val="24"/>
        </w:rPr>
      </w:pPr>
    </w:p>
    <w:p w:rsidR="00D82278" w:rsidRPr="0048644F" w:rsidRDefault="00D82278" w:rsidP="00643624">
      <w:pPr>
        <w:pStyle w:val="NormalWeb12"/>
        <w:spacing w:after="0" w:afterAutospacing="0"/>
        <w:contextualSpacing/>
        <w:rPr>
          <w:rFonts w:ascii="Times New Roman" w:hAnsi="Times New Roman"/>
          <w:sz w:val="24"/>
          <w:szCs w:val="24"/>
          <w:lang w:eastAsia="zh-CN"/>
        </w:rPr>
      </w:pPr>
      <w:r w:rsidRPr="0048644F">
        <w:rPr>
          <w:rFonts w:ascii="Times New Roman" w:hAnsi="Times New Roman"/>
          <w:sz w:val="24"/>
          <w:szCs w:val="24"/>
          <w:lang w:eastAsia="zh-CN"/>
        </w:rPr>
        <w:t xml:space="preserve"> </w:t>
      </w:r>
    </w:p>
    <w:p w:rsidR="00D82278" w:rsidRPr="0048644F" w:rsidRDefault="00D82278" w:rsidP="00643624">
      <w:pPr>
        <w:pStyle w:val="BodyText3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</w:p>
    <w:p w:rsidR="00D82278" w:rsidRPr="0048644F" w:rsidRDefault="00D82278" w:rsidP="0064362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D82278" w:rsidRPr="0048644F" w:rsidSect="0081454B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 Cycl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DACmanuscript-2013.enl&lt;/item&gt;&lt;/Libraries&gt;&lt;/ENLibraries&gt;"/>
  </w:docVars>
  <w:rsids>
    <w:rsidRoot w:val="0081454B"/>
    <w:rsid w:val="00015307"/>
    <w:rsid w:val="00025FF8"/>
    <w:rsid w:val="00037748"/>
    <w:rsid w:val="00052861"/>
    <w:rsid w:val="00053953"/>
    <w:rsid w:val="00055DE9"/>
    <w:rsid w:val="00057D5B"/>
    <w:rsid w:val="00060414"/>
    <w:rsid w:val="000605AF"/>
    <w:rsid w:val="00066FA2"/>
    <w:rsid w:val="00074EBF"/>
    <w:rsid w:val="000820AA"/>
    <w:rsid w:val="000835C8"/>
    <w:rsid w:val="00092BD2"/>
    <w:rsid w:val="00094D58"/>
    <w:rsid w:val="00094FD0"/>
    <w:rsid w:val="00095639"/>
    <w:rsid w:val="00096B38"/>
    <w:rsid w:val="000A453C"/>
    <w:rsid w:val="000A51FD"/>
    <w:rsid w:val="000A6BFF"/>
    <w:rsid w:val="000B1F9A"/>
    <w:rsid w:val="000B65AE"/>
    <w:rsid w:val="000E116F"/>
    <w:rsid w:val="000F0DC6"/>
    <w:rsid w:val="000F36BE"/>
    <w:rsid w:val="0010428D"/>
    <w:rsid w:val="00110367"/>
    <w:rsid w:val="00110912"/>
    <w:rsid w:val="00112B96"/>
    <w:rsid w:val="00125D58"/>
    <w:rsid w:val="00135DE1"/>
    <w:rsid w:val="00142ABF"/>
    <w:rsid w:val="00143485"/>
    <w:rsid w:val="00151DEE"/>
    <w:rsid w:val="0016037D"/>
    <w:rsid w:val="00160996"/>
    <w:rsid w:val="00165584"/>
    <w:rsid w:val="001846CA"/>
    <w:rsid w:val="00185B3C"/>
    <w:rsid w:val="001875B3"/>
    <w:rsid w:val="0019477C"/>
    <w:rsid w:val="0019724B"/>
    <w:rsid w:val="001A1B2A"/>
    <w:rsid w:val="001D31B4"/>
    <w:rsid w:val="001D530B"/>
    <w:rsid w:val="001D7AD4"/>
    <w:rsid w:val="001E1000"/>
    <w:rsid w:val="001F29C7"/>
    <w:rsid w:val="001F4BEF"/>
    <w:rsid w:val="00201012"/>
    <w:rsid w:val="00203D56"/>
    <w:rsid w:val="00203D77"/>
    <w:rsid w:val="0021277D"/>
    <w:rsid w:val="002170C9"/>
    <w:rsid w:val="002200C2"/>
    <w:rsid w:val="00222873"/>
    <w:rsid w:val="00234596"/>
    <w:rsid w:val="002378DC"/>
    <w:rsid w:val="002603D7"/>
    <w:rsid w:val="0027022F"/>
    <w:rsid w:val="002711F3"/>
    <w:rsid w:val="00271D7E"/>
    <w:rsid w:val="0027268F"/>
    <w:rsid w:val="002740A3"/>
    <w:rsid w:val="002B3161"/>
    <w:rsid w:val="002D1DFE"/>
    <w:rsid w:val="002D47DC"/>
    <w:rsid w:val="002D5C54"/>
    <w:rsid w:val="002F5375"/>
    <w:rsid w:val="003001F9"/>
    <w:rsid w:val="003143F8"/>
    <w:rsid w:val="0032478D"/>
    <w:rsid w:val="00325380"/>
    <w:rsid w:val="00330D2D"/>
    <w:rsid w:val="003324DC"/>
    <w:rsid w:val="00334260"/>
    <w:rsid w:val="00342072"/>
    <w:rsid w:val="003439D8"/>
    <w:rsid w:val="00345026"/>
    <w:rsid w:val="00345939"/>
    <w:rsid w:val="003507B3"/>
    <w:rsid w:val="00352702"/>
    <w:rsid w:val="003568A2"/>
    <w:rsid w:val="003738A5"/>
    <w:rsid w:val="0037399B"/>
    <w:rsid w:val="00375027"/>
    <w:rsid w:val="003963DD"/>
    <w:rsid w:val="00397141"/>
    <w:rsid w:val="003B37AE"/>
    <w:rsid w:val="003C1D70"/>
    <w:rsid w:val="003D56A0"/>
    <w:rsid w:val="003E7DCE"/>
    <w:rsid w:val="003F709C"/>
    <w:rsid w:val="003F7994"/>
    <w:rsid w:val="00412F14"/>
    <w:rsid w:val="0042254D"/>
    <w:rsid w:val="00423841"/>
    <w:rsid w:val="00425BA4"/>
    <w:rsid w:val="0044123B"/>
    <w:rsid w:val="0044299D"/>
    <w:rsid w:val="00443521"/>
    <w:rsid w:val="00454E31"/>
    <w:rsid w:val="0045522C"/>
    <w:rsid w:val="00455565"/>
    <w:rsid w:val="004658EF"/>
    <w:rsid w:val="0047117E"/>
    <w:rsid w:val="00474AB3"/>
    <w:rsid w:val="004820C4"/>
    <w:rsid w:val="0048644F"/>
    <w:rsid w:val="00487B87"/>
    <w:rsid w:val="00491844"/>
    <w:rsid w:val="004B4077"/>
    <w:rsid w:val="004B40D4"/>
    <w:rsid w:val="004B5C7A"/>
    <w:rsid w:val="004C39A1"/>
    <w:rsid w:val="004C4A8A"/>
    <w:rsid w:val="004E1450"/>
    <w:rsid w:val="004F39B3"/>
    <w:rsid w:val="00505352"/>
    <w:rsid w:val="00505EB2"/>
    <w:rsid w:val="00507AEF"/>
    <w:rsid w:val="00512B3D"/>
    <w:rsid w:val="00524191"/>
    <w:rsid w:val="0052545D"/>
    <w:rsid w:val="00525BB1"/>
    <w:rsid w:val="005359F0"/>
    <w:rsid w:val="005424BC"/>
    <w:rsid w:val="00544253"/>
    <w:rsid w:val="0054585F"/>
    <w:rsid w:val="005505A8"/>
    <w:rsid w:val="00552239"/>
    <w:rsid w:val="00566155"/>
    <w:rsid w:val="00592CF3"/>
    <w:rsid w:val="00595402"/>
    <w:rsid w:val="005D2359"/>
    <w:rsid w:val="005D3387"/>
    <w:rsid w:val="005F6FCA"/>
    <w:rsid w:val="006262B7"/>
    <w:rsid w:val="00630308"/>
    <w:rsid w:val="00642D29"/>
    <w:rsid w:val="00643624"/>
    <w:rsid w:val="00645543"/>
    <w:rsid w:val="00645FE5"/>
    <w:rsid w:val="00652BFA"/>
    <w:rsid w:val="006537E1"/>
    <w:rsid w:val="0065397F"/>
    <w:rsid w:val="0066037A"/>
    <w:rsid w:val="006632B4"/>
    <w:rsid w:val="00664EAA"/>
    <w:rsid w:val="0067203D"/>
    <w:rsid w:val="00672E12"/>
    <w:rsid w:val="00681CB9"/>
    <w:rsid w:val="006836E9"/>
    <w:rsid w:val="00690093"/>
    <w:rsid w:val="006920E1"/>
    <w:rsid w:val="00693B27"/>
    <w:rsid w:val="00693E12"/>
    <w:rsid w:val="00697BE5"/>
    <w:rsid w:val="00697F4F"/>
    <w:rsid w:val="006A56A7"/>
    <w:rsid w:val="006A7CB5"/>
    <w:rsid w:val="006C438F"/>
    <w:rsid w:val="006D4C9A"/>
    <w:rsid w:val="006E3F93"/>
    <w:rsid w:val="006E6B73"/>
    <w:rsid w:val="006F33C2"/>
    <w:rsid w:val="00702FAC"/>
    <w:rsid w:val="0070427F"/>
    <w:rsid w:val="00705675"/>
    <w:rsid w:val="007209CE"/>
    <w:rsid w:val="00722E61"/>
    <w:rsid w:val="0073280B"/>
    <w:rsid w:val="007414C1"/>
    <w:rsid w:val="00757CCB"/>
    <w:rsid w:val="00760BBC"/>
    <w:rsid w:val="00767C61"/>
    <w:rsid w:val="0077058A"/>
    <w:rsid w:val="00772768"/>
    <w:rsid w:val="00774AA3"/>
    <w:rsid w:val="00774B43"/>
    <w:rsid w:val="007872E9"/>
    <w:rsid w:val="0078786B"/>
    <w:rsid w:val="00790AE0"/>
    <w:rsid w:val="00790AFB"/>
    <w:rsid w:val="00791221"/>
    <w:rsid w:val="007B1A51"/>
    <w:rsid w:val="007B58CB"/>
    <w:rsid w:val="007C10AA"/>
    <w:rsid w:val="007C50F1"/>
    <w:rsid w:val="007E1E34"/>
    <w:rsid w:val="007E4147"/>
    <w:rsid w:val="007F08C4"/>
    <w:rsid w:val="007F16B6"/>
    <w:rsid w:val="007F1CED"/>
    <w:rsid w:val="007F2F5F"/>
    <w:rsid w:val="007F379A"/>
    <w:rsid w:val="008079D4"/>
    <w:rsid w:val="0081454B"/>
    <w:rsid w:val="008156D9"/>
    <w:rsid w:val="00831AA0"/>
    <w:rsid w:val="00834759"/>
    <w:rsid w:val="00834FAC"/>
    <w:rsid w:val="00836901"/>
    <w:rsid w:val="00845CD6"/>
    <w:rsid w:val="008533A9"/>
    <w:rsid w:val="00862225"/>
    <w:rsid w:val="00865893"/>
    <w:rsid w:val="00876E5B"/>
    <w:rsid w:val="00885040"/>
    <w:rsid w:val="008A3B2B"/>
    <w:rsid w:val="008C17E1"/>
    <w:rsid w:val="008D0D2C"/>
    <w:rsid w:val="008D3224"/>
    <w:rsid w:val="008D4A78"/>
    <w:rsid w:val="008F0879"/>
    <w:rsid w:val="008F522E"/>
    <w:rsid w:val="00913D6A"/>
    <w:rsid w:val="00916259"/>
    <w:rsid w:val="009219EB"/>
    <w:rsid w:val="0092326E"/>
    <w:rsid w:val="0093106C"/>
    <w:rsid w:val="00932482"/>
    <w:rsid w:val="009364B3"/>
    <w:rsid w:val="009427B0"/>
    <w:rsid w:val="00947787"/>
    <w:rsid w:val="00964C4B"/>
    <w:rsid w:val="00965D04"/>
    <w:rsid w:val="00991FDC"/>
    <w:rsid w:val="00993195"/>
    <w:rsid w:val="009B160D"/>
    <w:rsid w:val="009B2FCF"/>
    <w:rsid w:val="009B3251"/>
    <w:rsid w:val="009B34B7"/>
    <w:rsid w:val="009C7E8B"/>
    <w:rsid w:val="009D17D2"/>
    <w:rsid w:val="009D5D4B"/>
    <w:rsid w:val="009D7B4A"/>
    <w:rsid w:val="009E1302"/>
    <w:rsid w:val="009E1441"/>
    <w:rsid w:val="009F7EE6"/>
    <w:rsid w:val="00A048FE"/>
    <w:rsid w:val="00A06203"/>
    <w:rsid w:val="00A07D23"/>
    <w:rsid w:val="00A12BA6"/>
    <w:rsid w:val="00A227F8"/>
    <w:rsid w:val="00A279D7"/>
    <w:rsid w:val="00A30BFA"/>
    <w:rsid w:val="00A31457"/>
    <w:rsid w:val="00A43683"/>
    <w:rsid w:val="00A51FDF"/>
    <w:rsid w:val="00A701B2"/>
    <w:rsid w:val="00A74B5B"/>
    <w:rsid w:val="00A826CD"/>
    <w:rsid w:val="00A86EAA"/>
    <w:rsid w:val="00A91C8B"/>
    <w:rsid w:val="00AB10FD"/>
    <w:rsid w:val="00AC5069"/>
    <w:rsid w:val="00AD2292"/>
    <w:rsid w:val="00AE419E"/>
    <w:rsid w:val="00AE424D"/>
    <w:rsid w:val="00AE4F27"/>
    <w:rsid w:val="00AF4A66"/>
    <w:rsid w:val="00B02377"/>
    <w:rsid w:val="00B128D6"/>
    <w:rsid w:val="00B15223"/>
    <w:rsid w:val="00B22117"/>
    <w:rsid w:val="00B3141D"/>
    <w:rsid w:val="00B32DF8"/>
    <w:rsid w:val="00B43C79"/>
    <w:rsid w:val="00B47912"/>
    <w:rsid w:val="00B600DE"/>
    <w:rsid w:val="00B6624B"/>
    <w:rsid w:val="00B745C3"/>
    <w:rsid w:val="00B7675E"/>
    <w:rsid w:val="00B84ED9"/>
    <w:rsid w:val="00B86167"/>
    <w:rsid w:val="00B95774"/>
    <w:rsid w:val="00B96635"/>
    <w:rsid w:val="00BA7ADC"/>
    <w:rsid w:val="00BB4195"/>
    <w:rsid w:val="00BC1519"/>
    <w:rsid w:val="00BC338D"/>
    <w:rsid w:val="00BC3F8A"/>
    <w:rsid w:val="00BD24B5"/>
    <w:rsid w:val="00BD5AAF"/>
    <w:rsid w:val="00BF4B1D"/>
    <w:rsid w:val="00C06F72"/>
    <w:rsid w:val="00C13F45"/>
    <w:rsid w:val="00C17E4F"/>
    <w:rsid w:val="00C2266C"/>
    <w:rsid w:val="00C27303"/>
    <w:rsid w:val="00C42810"/>
    <w:rsid w:val="00C471A9"/>
    <w:rsid w:val="00C51C74"/>
    <w:rsid w:val="00C5634F"/>
    <w:rsid w:val="00C56B2A"/>
    <w:rsid w:val="00C576AF"/>
    <w:rsid w:val="00C650BB"/>
    <w:rsid w:val="00C7441B"/>
    <w:rsid w:val="00C838C9"/>
    <w:rsid w:val="00C914F7"/>
    <w:rsid w:val="00C9328E"/>
    <w:rsid w:val="00C957F4"/>
    <w:rsid w:val="00CB68AB"/>
    <w:rsid w:val="00CB71BE"/>
    <w:rsid w:val="00CC438A"/>
    <w:rsid w:val="00CC5697"/>
    <w:rsid w:val="00CD0FEC"/>
    <w:rsid w:val="00CF14FE"/>
    <w:rsid w:val="00CF2ABC"/>
    <w:rsid w:val="00CF2FF4"/>
    <w:rsid w:val="00CF567C"/>
    <w:rsid w:val="00D103F7"/>
    <w:rsid w:val="00D170ED"/>
    <w:rsid w:val="00D204B6"/>
    <w:rsid w:val="00D56993"/>
    <w:rsid w:val="00D5734C"/>
    <w:rsid w:val="00D62D7D"/>
    <w:rsid w:val="00D70624"/>
    <w:rsid w:val="00D7388C"/>
    <w:rsid w:val="00D82278"/>
    <w:rsid w:val="00D93771"/>
    <w:rsid w:val="00D943D4"/>
    <w:rsid w:val="00DB5061"/>
    <w:rsid w:val="00DB6D4D"/>
    <w:rsid w:val="00DB70FD"/>
    <w:rsid w:val="00DC03C1"/>
    <w:rsid w:val="00DC50E1"/>
    <w:rsid w:val="00DD584E"/>
    <w:rsid w:val="00DE3056"/>
    <w:rsid w:val="00DE5525"/>
    <w:rsid w:val="00DE593D"/>
    <w:rsid w:val="00DF3A11"/>
    <w:rsid w:val="00E038E8"/>
    <w:rsid w:val="00E07A61"/>
    <w:rsid w:val="00E14D02"/>
    <w:rsid w:val="00E162B6"/>
    <w:rsid w:val="00E1752C"/>
    <w:rsid w:val="00E22C55"/>
    <w:rsid w:val="00E26158"/>
    <w:rsid w:val="00E36FCD"/>
    <w:rsid w:val="00E50AFA"/>
    <w:rsid w:val="00E53613"/>
    <w:rsid w:val="00E5471F"/>
    <w:rsid w:val="00E57B19"/>
    <w:rsid w:val="00E60615"/>
    <w:rsid w:val="00E6449A"/>
    <w:rsid w:val="00E645BA"/>
    <w:rsid w:val="00E67894"/>
    <w:rsid w:val="00E753DC"/>
    <w:rsid w:val="00E814AB"/>
    <w:rsid w:val="00E832EA"/>
    <w:rsid w:val="00E875FF"/>
    <w:rsid w:val="00EA6D7F"/>
    <w:rsid w:val="00EC4024"/>
    <w:rsid w:val="00EC71E0"/>
    <w:rsid w:val="00ED08C4"/>
    <w:rsid w:val="00ED32AE"/>
    <w:rsid w:val="00ED42BF"/>
    <w:rsid w:val="00EE2C41"/>
    <w:rsid w:val="00EE5150"/>
    <w:rsid w:val="00EE67B1"/>
    <w:rsid w:val="00F03182"/>
    <w:rsid w:val="00F050EA"/>
    <w:rsid w:val="00F10B91"/>
    <w:rsid w:val="00F23141"/>
    <w:rsid w:val="00F23EF3"/>
    <w:rsid w:val="00F24406"/>
    <w:rsid w:val="00F264CA"/>
    <w:rsid w:val="00F33FA0"/>
    <w:rsid w:val="00F359E6"/>
    <w:rsid w:val="00F35DD3"/>
    <w:rsid w:val="00F37DD6"/>
    <w:rsid w:val="00F41FB7"/>
    <w:rsid w:val="00F471DA"/>
    <w:rsid w:val="00F47E62"/>
    <w:rsid w:val="00F52665"/>
    <w:rsid w:val="00F53071"/>
    <w:rsid w:val="00F56082"/>
    <w:rsid w:val="00F674D3"/>
    <w:rsid w:val="00F7242D"/>
    <w:rsid w:val="00FB4695"/>
    <w:rsid w:val="00FB70FA"/>
    <w:rsid w:val="00FC1A36"/>
    <w:rsid w:val="00FC4F5F"/>
    <w:rsid w:val="00FD2DF9"/>
    <w:rsid w:val="00FD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8D0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D2C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rsid w:val="000B65AE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B65AE"/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rsid w:val="000B65AE"/>
    <w:rPr>
      <w:color w:val="336699"/>
      <w:u w:val="single"/>
    </w:rPr>
  </w:style>
  <w:style w:type="paragraph" w:customStyle="1" w:styleId="Default">
    <w:name w:val="Default"/>
    <w:rsid w:val="000B65AE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B65AE"/>
    <w:rPr>
      <w:b/>
      <w:bCs/>
      <w:i w:val="0"/>
      <w:iCs w:val="0"/>
    </w:rPr>
  </w:style>
  <w:style w:type="character" w:customStyle="1" w:styleId="st">
    <w:name w:val="st"/>
    <w:basedOn w:val="DefaultParagraphFont"/>
    <w:rsid w:val="00ED42BF"/>
  </w:style>
  <w:style w:type="character" w:customStyle="1" w:styleId="highlight">
    <w:name w:val="highlight"/>
    <w:basedOn w:val="DefaultParagraphFont"/>
    <w:rsid w:val="00664EAA"/>
  </w:style>
  <w:style w:type="paragraph" w:styleId="HTMLPreformatted">
    <w:name w:val="HTML Preformatted"/>
    <w:basedOn w:val="Normal"/>
    <w:link w:val="HTMLPreformattedChar"/>
    <w:uiPriority w:val="99"/>
    <w:unhideWhenUsed/>
    <w:rsid w:val="00142A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2ABF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NormalWeb12">
    <w:name w:val="Normal (Web)12"/>
    <w:basedOn w:val="Normal"/>
    <w:rsid w:val="008156D9"/>
    <w:pPr>
      <w:spacing w:after="100" w:afterAutospacing="1" w:line="240" w:lineRule="auto"/>
    </w:pPr>
    <w:rPr>
      <w:rFonts w:ascii="Geneva" w:eastAsia="Times New Roman" w:hAnsi="Geneva" w:cs="Times New Roman"/>
      <w:color w:val="333333"/>
      <w:sz w:val="18"/>
      <w:szCs w:val="18"/>
      <w:lang w:val="en-US"/>
    </w:rPr>
  </w:style>
  <w:style w:type="character" w:customStyle="1" w:styleId="figure-text1">
    <w:name w:val="figure-text1"/>
    <w:rsid w:val="00525BB1"/>
    <w:rPr>
      <w:rFonts w:ascii="Verdana" w:hAnsi="Verdana" w:hint="default"/>
      <w:color w:val="333333"/>
      <w:sz w:val="15"/>
      <w:szCs w:val="15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8227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8227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8D0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D2C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rsid w:val="000B65AE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B65AE"/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rsid w:val="000B65AE"/>
    <w:rPr>
      <w:color w:val="336699"/>
      <w:u w:val="single"/>
    </w:rPr>
  </w:style>
  <w:style w:type="paragraph" w:customStyle="1" w:styleId="Default">
    <w:name w:val="Default"/>
    <w:rsid w:val="000B65AE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B65AE"/>
    <w:rPr>
      <w:b/>
      <w:bCs/>
      <w:i w:val="0"/>
      <w:iCs w:val="0"/>
    </w:rPr>
  </w:style>
  <w:style w:type="character" w:customStyle="1" w:styleId="st">
    <w:name w:val="st"/>
    <w:basedOn w:val="DefaultParagraphFont"/>
    <w:rsid w:val="00ED42BF"/>
  </w:style>
  <w:style w:type="character" w:customStyle="1" w:styleId="highlight">
    <w:name w:val="highlight"/>
    <w:basedOn w:val="DefaultParagraphFont"/>
    <w:rsid w:val="00664EAA"/>
  </w:style>
  <w:style w:type="paragraph" w:styleId="HTMLPreformatted">
    <w:name w:val="HTML Preformatted"/>
    <w:basedOn w:val="Normal"/>
    <w:link w:val="HTMLPreformattedChar"/>
    <w:uiPriority w:val="99"/>
    <w:unhideWhenUsed/>
    <w:rsid w:val="00142A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2ABF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NormalWeb12">
    <w:name w:val="Normal (Web)12"/>
    <w:basedOn w:val="Normal"/>
    <w:rsid w:val="008156D9"/>
    <w:pPr>
      <w:spacing w:after="100" w:afterAutospacing="1" w:line="240" w:lineRule="auto"/>
    </w:pPr>
    <w:rPr>
      <w:rFonts w:ascii="Geneva" w:eastAsia="Times New Roman" w:hAnsi="Geneva" w:cs="Times New Roman"/>
      <w:color w:val="333333"/>
      <w:sz w:val="18"/>
      <w:szCs w:val="18"/>
      <w:lang w:val="en-US"/>
    </w:rPr>
  </w:style>
  <w:style w:type="character" w:customStyle="1" w:styleId="figure-text1">
    <w:name w:val="figure-text1"/>
    <w:rsid w:val="00525BB1"/>
    <w:rPr>
      <w:rFonts w:ascii="Verdana" w:hAnsi="Verdana" w:hint="default"/>
      <w:color w:val="333333"/>
      <w:sz w:val="15"/>
      <w:szCs w:val="15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8227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8227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ACF02A-BD0B-47FA-9484-16E3BB570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IA</Company>
  <LinksUpToDate>false</LinksUpToDate>
  <CharactersWithSpaces>3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 Atmadibrata</dc:creator>
  <cp:lastModifiedBy>Tao Liu</cp:lastModifiedBy>
  <cp:revision>2</cp:revision>
  <cp:lastPrinted>2013-05-16T08:21:00Z</cp:lastPrinted>
  <dcterms:created xsi:type="dcterms:W3CDTF">2014-01-24T11:30:00Z</dcterms:created>
  <dcterms:modified xsi:type="dcterms:W3CDTF">2014-01-24T11:30:00Z</dcterms:modified>
</cp:coreProperties>
</file>